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  <w:lang w:val="en-US"/>
        </w:rPr>
        <w:t>Table of the differentially expressed genes identified from microarray data. In the table we present the gene name, gene description, entrez gene id, fold change and p-value calculated from Welch’s t-test. Down-regulated genes in the exposed group are noted with blue color while up-regulated genes are noted with red color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43510</wp:posOffset>
                </wp:positionV>
                <wp:extent cx="550291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291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4"/>
                              <w:gridCol w:w="4536"/>
                              <w:gridCol w:w="1134"/>
                              <w:gridCol w:w="851"/>
                              <w:gridCol w:w="851"/>
                            </w:tblGrid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eneSymbo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NTREZ_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ENE_I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ol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 xml:space="preserve"> value Wel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oro1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oronin, actin binding protein 1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27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de10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hosphodiesterase 10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39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apk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eath-associated protein kinas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1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2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na1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guanine nucleotide binding protein, alpha 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46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2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npp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ctonucleotide pyrophosphatase/phosphodiesteras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86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28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Obfc2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oligonucleotide/oligosaccharide-binding fold containing 2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90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3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rzb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rizzled-related prote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3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3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rd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romodomain containing 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72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3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asgr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AS guanyl releasing protei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4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3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pha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ph receptor A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8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3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p1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p110 nuclear body prote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90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cdhac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rotocadherin alpha subfamily C,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3532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erf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elomeric repeat binding factor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7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kp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S-phase kinase-associated protein 2 (p4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74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Mbtps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membrane-bound transcription factor peptidase, sit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64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Ovg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oviductal glycoprotei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26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qr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quari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8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e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rginyltransferas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9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4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dm5b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lysine (K)-specific demethylase 5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56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yr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yanodine receptor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1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Ikbkap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inhibitor of kappa light polypeptide enhancer in B-cells, kinase complex-associated prote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302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elf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UGBP, Elav-like family member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4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sf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N-ethylmaleimide sensitive fusion prote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81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bca8b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ATP-binding cassette, sub-family A (ABC1), member 8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74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lc34a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solute carrier family 34 (sodium phosphate), member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5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olr1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olymerase (RNA) I polypeptide 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0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it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it onco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5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rrtm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leucine rich repeat transmembrane neuronal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43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nbp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ormin binding protein 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59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Mll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myeloid/lymphoid or mixed-lineage leukemia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41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mpd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denosine monophosphate deaminas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96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ll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elta-like 3 (Drosophil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38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8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opors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topoisomerase I binding, arginine/serine-ric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60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4930432F04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4930432F04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87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arge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ike-glycosyltransfer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7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gkg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iacylglycerol kinase, gamm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019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59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rf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DP-ribosylation factor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8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cdha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rotocadherin alpha 1 /// protocadherin alpha 10 /// protocadherin alpha 11 /// protocadherin alpha 12 /// protocadherin alpha 2 /// protocadherin alpha 3 /// protocadherin alpha 4 /// protocadherin alpha 5 /// protocadherin alpha 6 /// protocadherin alpha 7 /// protocadherin alpha 8 /// protocadherin alpha 9 /// protocadherin alpha subfamily C, 1 /// protocadherin alpha subfamily C,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6731 /// 12936 /// 12937 /// 12939 /// 12941 /// 12942 /// 12943 /// 192161 /// 192163 /// 192164 /// 353234 /// 353235 /// 353236 /// 3532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cns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K+ voltage-gated channel, subfamily S,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5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pock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sparc/osteonectin, cwcv and kazal-like domains proteoglyca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7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hx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DEAH (Asp-Glu-Ala-His) box polypeptide 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72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4galt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UDP-Gal:betaGlcNAc beta 1,4-galactosyltransferase, polypeptide 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63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apn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alpain 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23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ngel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ngel homolog 1 (Drosophil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87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yt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ynaptotagmin 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9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Odf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outer dense fiber of sperm tails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82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rrc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eucine rich repeat containing 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60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dk1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yclin-dependent kinase 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86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nf2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ng finger protein 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93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scl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ernardinelli-Seip congenital lipodystrophy 2 homolog (human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47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aiap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brain-specific angiogenesis inhibitor 1-associated protein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8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tprj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rotein tyrosine phosphatase, receptor type, J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2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Vil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villin-lik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3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630004H02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C630004H02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73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Ilf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interleukin enhancer binding factor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2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aus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HAUS augmin-like complex, subunit 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19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og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omponent of oligomeric golgi complex 1 /// conserved oligomeric Golgi complex subunit 1-lik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504959 /// 168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if5c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inesin family member 5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5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pp3cc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rotein phosphatase 3, catalytic subunit, gamma isofor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0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CC2E5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p2b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ATPase, Ca++ transporting, plasma membran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9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6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g1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utophagy-related 12 (yeast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5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cl9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hemokine (C-C motif) ligand 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3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g9mtd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RNA (guanine-9-) methyltransferase domain containing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25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ln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arcolip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4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an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RNA imprinted and accumulated in nucle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57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0H4S11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NA segment, human D4S1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75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tn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leiotroph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2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cdc90b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oiled-coil domain containing 90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3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if2s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eukaryotic translation initiation factor 2, subunit 2 (bet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2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Vps3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vacuolar protein sorting 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51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nah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nabled homolog (Drosophil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8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tan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-terminal Asn amid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82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3galt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UDP-Gal:betaGlcNAc beta 1,3-galactosyltransferase, polypeptid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68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nd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ho family GTPas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8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p5o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ATP synthase, H+ transporting, mitochondrial F1 complex, O subuni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80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esp1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egulated endocrine-specific protein 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7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mem13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ransmembrane protein 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9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dpr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erum deprivation respon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3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fyve2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zinc finger, FYVE domain containing 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85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100a1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S100 calcium binding protein A11 (calgizzarin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1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dm5d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lysine (K)-specific demethylase 5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5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c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cid phosphatase 1, solub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4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rub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TruB pseudouridine (psi) synthase homolog 2 (E. col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76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5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tf3c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general transcription factor IIIC, polypeptide 6, alph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3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00012F09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1600012F09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0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10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10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8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mat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inc finger, matrin typ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4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co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eta-carotene oxygenas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707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lekhf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leckstrin homology domain containing, family F (with FYVE domain) member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22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as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rowth arrest specific 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44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astkd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AST kinase domains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56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yl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ymphoblastomic leukemia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70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dc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yndecan 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9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Use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unconventional SNARE in the ER 1 homolog (S. cerevisiae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0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ops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OP9 (constitutive photomorphogenic) homolog, subunit 2 (Arabidopsis thaliana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28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xcl1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hemokine (C-X-C motif) ligand 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72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s4x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ribosomal protein S4, X-link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1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rl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DP-ribosylation factor-like 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629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m1443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redicted gene 14430 /// predicted gene 144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27914 /// 6680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Igfbp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insulin-like growth factor binding protein 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0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Myoc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myocil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79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610009B22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0610009B22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0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d5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D52 antige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38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fp6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inc finger protein 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41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p6v1g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Pase, H+ transporting, lysosomal V1 subunit G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2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ecr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4-dienoyl CoA reductase 1, mitochondri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4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cf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eutrophil cytosolic factor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79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23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23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684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3200002M19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3200002M19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54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ep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elenoprotein P, plasma,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3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Wbp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WW domain binding protein 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3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hgdh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3-phosphoglycerate dehydrogen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365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9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m56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redicted gene 5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87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6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3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46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OC10004586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transcription elongation factor B polypeptide 1-like /// transcription elongation factor B (SIII), polypeptid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045866 /// 679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s2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S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4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opx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OP homeobo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43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3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76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fp759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zinc finger protein 7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686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hkb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h3kbp1 binding protei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21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s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S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7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rkcdbp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sv-SE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sv-SE" w:eastAsia="el-GR"/>
                                    </w:rPr>
                                    <w:t>protein kinase C, delta binding prote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90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m1219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30 pseudogene /// ribosomal protein L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946 /// 6668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cp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terol carrier protein 2, liv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2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nase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nuclease, RNase A family 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88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d30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D302 antige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2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int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histidine triad nucleotide binding protei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52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yz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lysozym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71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m1127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redicted gene 11275 /// histone cluster 1, H4a /// histone cluster 1, H4b /// histone cluster 1, H4c /// histone cluster 1, H4h /// histone cluster 1, H4i /// histone cluster 1, H4j /// histone cluster 1, H4k /// histone cluster 1, H4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041230 /// 319155 /// 319158 /// 319159 /// 319160 /// 319161 /// 326619 /// 326620 /// 693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cdc2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oiled-coil domain containing 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92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7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cgr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Fc receptor, IgG, low affinity I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41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s1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ribosomal protein S16 /// ribosomal protein S16, pseudogen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039355 /// 200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smb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roteasome (prosome, macropain) subunit, beta type 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1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hospho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hosphatase, orphan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33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pp1r3c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rotein phosphatase 1, regulatory (inhibitor) subunit 3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34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valb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arvalbum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2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crg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crapie responsive gen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2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Mrpl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mitochondrial ribosomal protein L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8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umo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SMT3 suppressor of mif two 3 homolog 1 (yeast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2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nap2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ynaptosomal-associated protein 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6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bx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ng-box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64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dufs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ADH dehydrogenase (ubiquinone) Fe-S protein 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79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Kctd14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otassium channel tetramerisation domain containing 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335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8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up4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nucleoporin 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99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reg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ellular repressor of E1A-stimulated genes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4333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Ubxn1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UBX domain protein 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21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s5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S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1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1d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1D nuclear receptor co-represso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73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17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3191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mn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mnionles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938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13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13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1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sr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cysteine and glycine-rich protei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0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sip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fibrous sheath-interacting protein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13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tp5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ATP synthase, H+ transporting, mitochondrial F1F0 complex, subunit 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9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,9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hrsp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thyroid hormone responsive SPOT14 homolog (Rattu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18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l37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L37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99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ob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transducer of ERBB2,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72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m1039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predicted gene 10393 /// placenta specific 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039246 /// 2116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Gm1016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predicted pseudogene 10166 /// predicted pseudogene 10294 /// ribosomal protein L17 /// ribosomal protein L17, pseudogene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040745 /// 100042880 /// 100043872 /// 3191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Ormdl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ORM1-like 1 (S. cerevisiae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271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pm2a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epilepsy, progressive myoclonic epilepsy, type 2 gene alph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8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0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bi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diazepam binding inhibito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31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830411J07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5830411J07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47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610037P05Rik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KEN cDNA 0610037P05 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60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Vamp7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vesicle-associated membrane protein 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9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p40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nuclease P 40 subunit (human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83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ps18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ribosomal protein S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0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2afz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H2A histone family, member Z /// hypothetical LOC1005049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00504949 /// 5178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1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ec61g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SEC61, gamma subuni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03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2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C01371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cDNA sequence BC0137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307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3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nxa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nnexin A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9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6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cam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basal cell adhesion molecu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72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6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dac9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histone deacetylase 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92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2,8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rl16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DP-ribosylation factor-like 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03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3,5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6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,6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Itpr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inositol 1,4,5-triphosphate receptor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64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6,5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Acadl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acyl-Coenzyme A dehydrogenase, long-cha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113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7,7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4F4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Ear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el-GR"/>
                                    </w:rPr>
                                    <w:t>eosinophil-associated, ribonuclease A family, member 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538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43,6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l-GR" w:eastAsia="el-GR"/>
                                    </w:rPr>
                                    <w:t>0,0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3pt;height:841.9pt;mso-wrap-distance-left:0pt;mso-wrap-distance-right:9pt;mso-wrap-distance-top:0pt;mso-wrap-distance-bottom:0pt;margin-top:11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4"/>
                        <w:gridCol w:w="4536"/>
                        <w:gridCol w:w="1134"/>
                        <w:gridCol w:w="851"/>
                        <w:gridCol w:w="851"/>
                      </w:tblGrid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eneSymbo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NTREZ_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ENE_I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ol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 xml:space="preserve"> value Welch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oro1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oronin, actin binding protein 1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27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de10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hosphodiesterase 10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398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apk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eath-associated protein kinas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1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2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na1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guanine nucleotide binding protein, alpha 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46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2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npp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ctonucleotide pyrophosphatase/phosphodiesteras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860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28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Obfc2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oligonucleotide/oligosaccharide-binding fold containing 2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90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3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rzb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rizzled-related prote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37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3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rd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romodomain containing 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726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35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asgr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AS guanyl releasing protei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4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3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pha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ph receptor A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8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3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p11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p110 nuclear body prote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90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cdhac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rotocadherin alpha subfamily C,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3532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erf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elomeric repeat binding factor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74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kp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S-phase kinase-associated protein 2 (p4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74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4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Mbtps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membrane-bound transcription factor peptidase, sit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645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6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Ovg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oviductal glycoprotei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265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qr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quari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83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7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e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rginyltransferas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9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48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dm5b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lysine (K)-specific demethylase 5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56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yr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yanodine receptor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19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2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Ikbkap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inhibitor of kappa light polypeptide enhancer in B-cells, kinase complex-associated prote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302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2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elf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UGBP, Elav-like family member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40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sf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N-ethylmaleimide sensitive fusion prote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81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bca8b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ATP-binding cassette, sub-family A (ABC1), member 8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74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lc34a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solute carrier family 34 (sodium phosphate), member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5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5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olr1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olymerase (RNA) I polypeptide 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0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it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it onco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5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rrtm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leucine rich repeat transmembrane neuronal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43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nbp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ormin binding protein 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59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Mll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myeloid/lymphoid or mixed-lineage leukemia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416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mpd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denosine monophosphate deaminas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96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8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ll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elta-like 3 (Drosophila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38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8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opors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topoisomerase I binding, arginine/serine-ric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60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4930432F04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4930432F04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879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arge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ike-glycosyltransfer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7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9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gkg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iacylglycerol kinase, gamm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019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59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rf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DP-ribosylation factor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8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177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cdha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rotocadherin alpha 1 /// protocadherin alpha 10 /// protocadherin alpha 11 /// protocadherin alpha 12 /// protocadherin alpha 2 /// protocadherin alpha 3 /// protocadherin alpha 4 /// protocadherin alpha 5 /// protocadherin alpha 6 /// protocadherin alpha 7 /// protocadherin alpha 8 /// protocadherin alpha 9 /// protocadherin alpha subfamily C, 1 /// protocadherin alpha subfamily C,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6731 /// 12936 /// 12937 /// 12939 /// 12941 /// 12942 /// 12943 /// 192161 /// 192163 /// 192164 /// 353234 /// 353235 /// 353236 /// 3532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cns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K+ voltage-gated channel, subfamily S,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5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pock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sparc/osteonectin, cwcv and kazal-like domains proteoglyca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74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hx8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DEAH (Asp-Glu-Ala-His) box polypeptide 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72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4galt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UDP-Gal:betaGlcNAc beta 1,4-galactosyltransferase, polypeptide 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638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apn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alpain 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23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ngel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ngel homolog 1 (Drosophila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87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yt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ynaptotagmin 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97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Odf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outer dense fiber of sperm tails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828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2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rrc2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eucine rich repeat containing 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60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dk1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yclin-dependent kinase 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86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nf2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ng finger protein 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93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scl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ernardinelli-Seip congenital lipodystrophy 2 homolog (human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47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aiap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brain-specific angiogenesis inhibitor 1-associated protein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8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tprj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rotein tyrosine phosphatase, receptor type, J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2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Vil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villin-lik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3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630004H02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C630004H02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73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5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Ilf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interleukin enhancer binding factor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2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5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aus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HAUS augmin-like complex, subunit 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19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8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og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omponent of oligomeric golgi complex 1 /// conserved oligomeric Golgi complex subunit 1-lik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504959 /// 1683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if5c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inesin family member 5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5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pp3cc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rotein phosphatase 3, catalytic subunit, gamma isofor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0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6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CC2E5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p2b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ATPase, Ca++ transporting, plasma membran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94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6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g1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utophagy-related 12 (yeast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52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cl9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hemokine (C-C motif) ligand 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3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g9mtd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RNA (guanine-9-) methyltransferase domain containing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25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ln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arcolip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4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an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RNA imprinted and accumulated in nucle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574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0H4S11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NA segment, human D4S1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752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tn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leiotroph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2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cdc90b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oiled-coil domain containing 90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3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if2s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eukaryotic translation initiation factor 2, subunit 2 (beta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2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Vps3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vacuolar protein sorting 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51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3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nah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nabled homolog (Drosophila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8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tan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-terminal Asn amid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82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3galt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UDP-Gal:betaGlcNAc beta 1,3-galactosyltransferase, polypeptid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68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4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nd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ho family GTPas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8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p5o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ATP synthase, H+ transporting, mitochondrial F1 complex, O subuni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80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esp18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egulated endocrine-specific protein 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7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mem13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ransmembrane protein 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9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dpr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erum deprivation respon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3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fyve2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zinc finger, FYVE domain containing 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85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100a1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S100 calcium binding protein A11 (calgizzarin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1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dm5d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lysine (K)-specific demethylase 5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59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8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c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cid phosphatase 1, solub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4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9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rub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TruB pseudouridine (psi) synthase homolog 2 (E. col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768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59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tf3c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general transcription factor IIIC, polypeptide 6, alph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3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00012F09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1600012F09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0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10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10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89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mat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inc finger, matrin typ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49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co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eta-carotene oxygenas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707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6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lekhf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leckstrin homology domain containing, family F (with FYVE domain) member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22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as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rowth arrest specific 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44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astkd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AST kinase domains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56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yl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ymphoblastomic leukemia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70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dc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yndecan 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9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2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Use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unconventional SNARE in the ER 1 homolog (S. cerevisiae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0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4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ops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OP9 (constitutive photomorphogenic) homolog, subunit 2 (Arabidopsis thaliana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28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xcl1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hemokine (C-X-C motif) ligand 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726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3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s4x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ribosomal protein S4, X-linke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1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rl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DP-ribosylation factor-like 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629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m1443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redicted gene 14430 /// predicted gene 144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27914 /// 6680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5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Igfbp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insulin-like growth factor binding protein 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0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Myoc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myocil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792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5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610009B22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0610009B22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0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6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d5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D52 antige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38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fp68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inc finger protein 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41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p6v1g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Pase, H+ transporting, lysosomal V1 subunit G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2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ecr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4-dienoyl CoA reductase 1, mitochondri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4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cf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eutrophil cytosolic factor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797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7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23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23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6844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7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3200002M19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3200002M19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54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ep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elenoprotein P, plasma,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3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8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Wbp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WW domain binding protein 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38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8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hgdh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3-phosphoglycerate dehydrogen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365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9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m56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redicted gene 5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87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69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3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464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9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OC10004586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transcription elongation factor B polypeptide 1-like /// transcription elongation factor B (SIII), polypeptid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045866 /// 679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s2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S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4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opx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OP homeobo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43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38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767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fp759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zinc finger protein 7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6867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hkb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h3kbp1 binding protei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219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s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S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78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rkcdbp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sv-SE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sv-SE" w:eastAsia="el-GR"/>
                              </w:rPr>
                              <w:t>protein kinase C, delta binding prote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90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m1219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30 pseudogene /// ribosomal protein L3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946 /// 66689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4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cp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terol carrier protein 2, liv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2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nase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nuclease, RNase A family 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88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7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d30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D302 antige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2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int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histidine triad nucleotide binding protei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525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8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yz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lysozym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71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9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7</w:t>
                            </w:r>
                          </w:p>
                        </w:tc>
                      </w:tr>
                      <w:tr>
                        <w:trPr>
                          <w:trHeight w:val="10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m1127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redicted gene 11275 /// histone cluster 1, H4a /// histone cluster 1, H4b /// histone cluster 1, H4c /// histone cluster 1, H4h /// histone cluster 1, H4i /// histone cluster 1, H4j /// histone cluster 1, H4k /// histone cluster 1, H4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041230 /// 319155 /// 319158 /// 319159 /// 319160 /// 319161 /// 326619 /// 326620 /// 6938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9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cdc2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oiled-coil domain containing 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92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79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cgr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Fc receptor, IgG, low affinity II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41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s1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ribosomal protein S16 /// ribosomal protein S16, pseudogen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039355 /// 200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smb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roteasome (prosome, macropain) subunit, beta type 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1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0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hospho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hosphatase, orphan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337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pp1r3c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rotein phosphatase 1, regulatory (inhibitor) subunit 3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34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2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valb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arvalbum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2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crg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crapie responsive gen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28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4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Mrpl4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mitochondrial ribosomal protein L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8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umo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SMT3 suppressor of mif two 3 homolog 1 (yeast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2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5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nap2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ynaptosomal-associated protein 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6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5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bx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ng-box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64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6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dufs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ADH dehydrogenase (ubiquinone) Fe-S protein 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79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5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Kctd14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otassium channel tetramerisation domain containing 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335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88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up4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nucleoporin 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99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reg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ellular repressor of E1A-stimulated genes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4333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Ubxn1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UBX domain protein 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219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s5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S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1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1d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1D nuclear receptor co-represso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73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17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3191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mn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mnionles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938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13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13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1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4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sr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cysteine and glycine-rich protei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0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sip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fibrous sheath-interacting protein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13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0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tp5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ATP synthase, H+ transporting, mitochondrial F1F0 complex, subunit 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9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,9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hrsp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thyroid hormone responsive SPOT14 homolog (Rattu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18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0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l37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L37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998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ob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transducer of ERBB2,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725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m1039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predicted gene 10393 /// placenta specific 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039246 /// 2116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6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8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Gm1016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predicted pseudogene 10166 /// predicted pseudogene 10294 /// ribosomal protein L17 /// ribosomal protein L17, pseudogene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040745 /// 100042880 /// 100043872 /// 31919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Ormdl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ORM1-like 1 (S. cerevisiae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271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7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pm2a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epilepsy, progressive myoclonic epilepsy, type 2 gene alph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85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08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bi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diazepam binding inhibito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31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830411J07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5830411J07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47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610037P05Rik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KEN cDNA 0610037P05 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608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Vamp7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vesicle-associated membrane protein 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9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p40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nuclease P 40 subunit (human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836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ps18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ribosomal protein S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08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2afz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H2A histone family, member Z /// hypothetical LOC1005049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00504949 /// 5178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1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0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ec61g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SEC61, gamma subuni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03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24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C01371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cDNA sequence BC0137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307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3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nxa1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nnexin A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9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66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2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cam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basal cell adhesion molecu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727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67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dac9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histone deacetylase 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92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2,8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rl16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DP-ribosylation factor-like 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03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3,5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65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,6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4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Itpr2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inositol 1,4,5-triphosphate receptor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64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6,5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Acadl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acyl-Coenzyme A dehydrogenase, long-cha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113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7,7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1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4F4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Ear3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el-GR"/>
                              </w:rPr>
                              <w:t>eosinophil-associated, ribonuclease A family, member 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5387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43,6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l-GR" w:eastAsia="el-GR"/>
                              </w:rPr>
                              <w:t>0,0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97" w:right="84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it-IT"/>
    </w:rPr>
  </w:style>
  <w:style w:type="character" w:styleId="FooterChar">
    <w:name w:val="Footer Char"/>
    <w:qFormat/>
    <w:rPr>
      <w:lang w:val="it-IT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240"/>
    </w:pPr>
    <w:rPr>
      <w:rFonts w:ascii="Courier New" w:hAnsi="Courier New" w:eastAsia="Times New Roman" w:cs="Courier New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16:44:00Z</dcterms:created>
  <dc:creator>Adamantia</dc:creator>
  <dc:description/>
  <cp:keywords/>
  <dc:language>en-US</dc:language>
  <cp:lastModifiedBy>Turbo x</cp:lastModifiedBy>
  <dcterms:modified xsi:type="dcterms:W3CDTF">2017-07-09T16:44:00Z</dcterms:modified>
  <cp:revision>2</cp:revision>
  <dc:subject/>
  <dc:title/>
</cp:coreProperties>
</file>